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EC583" w14:textId="77777777" w:rsidR="00451156" w:rsidRPr="007969D3" w:rsidRDefault="00451156" w:rsidP="00451156">
      <w:pPr>
        <w:spacing w:line="360" w:lineRule="auto"/>
        <w:rPr>
          <w:rFonts w:ascii="Times New Roman" w:hAnsi="Times New Roman" w:cs="Times New Roman"/>
        </w:rPr>
      </w:pPr>
      <w:r w:rsidRPr="007969D3">
        <w:rPr>
          <w:rFonts w:ascii="Times New Roman" w:hAnsi="Times New Roman" w:cs="Times New Roman"/>
          <w:b/>
        </w:rPr>
        <w:t>Supplementary Table 1: The characteristics of MI pati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8"/>
        <w:gridCol w:w="1023"/>
      </w:tblGrid>
      <w:tr w:rsidR="00FB427C" w:rsidRPr="007969D3" w14:paraId="2CE279F9" w14:textId="77777777" w:rsidTr="007969D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C126D" w14:textId="77777777" w:rsidR="00FB427C" w:rsidRPr="007969D3" w:rsidRDefault="00FB427C" w:rsidP="00E90F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9D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CA9C7F" w14:textId="77777777" w:rsidR="00FB427C" w:rsidRPr="007969D3" w:rsidRDefault="00FB427C" w:rsidP="00E90F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9D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B427C" w:rsidRPr="007969D3" w14:paraId="2EE92E47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E0407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01FBAB59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Pr="007969D3">
              <w:rPr>
                <w:rFonts w:ascii="Times New Roman" w:hAnsi="Times New Roman" w:cs="Times New Roman"/>
              </w:rPr>
              <w:t>.3 ± 8.5</w:t>
            </w:r>
          </w:p>
        </w:tc>
      </w:tr>
      <w:tr w:rsidR="00FB427C" w:rsidRPr="007969D3" w14:paraId="47C84F10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1356F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Diabetes, %</w:t>
            </w:r>
          </w:p>
        </w:tc>
        <w:tc>
          <w:tcPr>
            <w:tcW w:w="0" w:type="auto"/>
            <w:vAlign w:val="center"/>
            <w:hideMark/>
          </w:tcPr>
          <w:p w14:paraId="336F16BE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7969D3">
              <w:rPr>
                <w:rFonts w:ascii="Times New Roman" w:hAnsi="Times New Roman" w:cs="Times New Roman"/>
              </w:rPr>
              <w:t>%</w:t>
            </w:r>
          </w:p>
        </w:tc>
      </w:tr>
      <w:tr w:rsidR="00FB427C" w:rsidRPr="007969D3" w14:paraId="76730D44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8E030F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Hypertension, %</w:t>
            </w:r>
          </w:p>
        </w:tc>
        <w:tc>
          <w:tcPr>
            <w:tcW w:w="0" w:type="auto"/>
            <w:vAlign w:val="center"/>
            <w:hideMark/>
          </w:tcPr>
          <w:p w14:paraId="6F42F30C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969D3">
              <w:rPr>
                <w:rFonts w:ascii="Times New Roman" w:hAnsi="Times New Roman" w:cs="Times New Roman"/>
              </w:rPr>
              <w:t>1%</w:t>
            </w:r>
          </w:p>
        </w:tc>
      </w:tr>
      <w:tr w:rsidR="00FB427C" w:rsidRPr="007969D3" w14:paraId="1FF2465C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0D7EC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Hyperlipidemia, %</w:t>
            </w:r>
          </w:p>
        </w:tc>
        <w:tc>
          <w:tcPr>
            <w:tcW w:w="0" w:type="auto"/>
            <w:vAlign w:val="center"/>
            <w:hideMark/>
          </w:tcPr>
          <w:p w14:paraId="46A41624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7969D3">
              <w:rPr>
                <w:rFonts w:ascii="Times New Roman" w:hAnsi="Times New Roman" w:cs="Times New Roman"/>
              </w:rPr>
              <w:t>%</w:t>
            </w:r>
          </w:p>
        </w:tc>
      </w:tr>
      <w:tr w:rsidR="00FB427C" w:rsidRPr="007969D3" w14:paraId="09A4980D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204C0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Prior myocardial infarction, %</w:t>
            </w:r>
          </w:p>
        </w:tc>
        <w:tc>
          <w:tcPr>
            <w:tcW w:w="0" w:type="auto"/>
            <w:vAlign w:val="center"/>
            <w:hideMark/>
          </w:tcPr>
          <w:p w14:paraId="0EC07DBE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7969D3">
              <w:rPr>
                <w:rFonts w:ascii="Times New Roman" w:hAnsi="Times New Roman" w:cs="Times New Roman"/>
              </w:rPr>
              <w:t>%</w:t>
            </w:r>
          </w:p>
        </w:tc>
      </w:tr>
      <w:tr w:rsidR="00FB427C" w:rsidRPr="007969D3" w14:paraId="093576BF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9DCC7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Body mass index (kg/m</w:t>
            </w:r>
            <w:r w:rsidRPr="007969D3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6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3D2CDFF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28.</w:t>
            </w:r>
            <w:r>
              <w:rPr>
                <w:rFonts w:ascii="Times New Roman" w:hAnsi="Times New Roman" w:cs="Times New Roman"/>
              </w:rPr>
              <w:t>3</w:t>
            </w:r>
            <w:r w:rsidRPr="007969D3">
              <w:rPr>
                <w:rFonts w:ascii="Times New Roman" w:hAnsi="Times New Roman" w:cs="Times New Roman"/>
              </w:rPr>
              <w:t> ± </w:t>
            </w:r>
            <w:r>
              <w:rPr>
                <w:rFonts w:ascii="Times New Roman" w:hAnsi="Times New Roman" w:cs="Times New Roman"/>
              </w:rPr>
              <w:t>5</w:t>
            </w:r>
            <w:r w:rsidRPr="007969D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B427C" w:rsidRPr="007969D3" w14:paraId="12874F0E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93F52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0" w:type="auto"/>
            <w:vAlign w:val="center"/>
            <w:hideMark/>
          </w:tcPr>
          <w:p w14:paraId="26A7E84B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129 ± 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B427C" w:rsidRPr="007969D3" w14:paraId="2B69A091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07C56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0" w:type="auto"/>
            <w:vAlign w:val="center"/>
            <w:hideMark/>
          </w:tcPr>
          <w:p w14:paraId="1A723BB7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7969D3">
              <w:rPr>
                <w:rFonts w:ascii="Times New Roman" w:hAnsi="Times New Roman" w:cs="Times New Roman"/>
              </w:rPr>
              <w:t xml:space="preserve"> ± 10</w:t>
            </w:r>
          </w:p>
        </w:tc>
      </w:tr>
      <w:tr w:rsidR="00FB427C" w:rsidRPr="007969D3" w14:paraId="70CC4B6E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1A04A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ST-elevation myocardial infarction, %</w:t>
            </w:r>
          </w:p>
        </w:tc>
        <w:tc>
          <w:tcPr>
            <w:tcW w:w="0" w:type="auto"/>
            <w:vAlign w:val="center"/>
            <w:hideMark/>
          </w:tcPr>
          <w:p w14:paraId="7DE90E08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 w:rsidRPr="007969D3">
              <w:rPr>
                <w:rFonts w:ascii="Times New Roman" w:hAnsi="Times New Roman" w:cs="Times New Roman"/>
              </w:rPr>
              <w:t>%</w:t>
            </w:r>
          </w:p>
        </w:tc>
      </w:tr>
      <w:tr w:rsidR="00FB427C" w:rsidRPr="007969D3" w14:paraId="7C5F614A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6A4FB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Aspirin use</w:t>
            </w:r>
          </w:p>
        </w:tc>
        <w:tc>
          <w:tcPr>
            <w:tcW w:w="0" w:type="auto"/>
            <w:vAlign w:val="center"/>
            <w:hideMark/>
          </w:tcPr>
          <w:p w14:paraId="7829F315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  <w:r w:rsidRPr="007969D3">
              <w:rPr>
                <w:rFonts w:ascii="Times New Roman" w:hAnsi="Times New Roman" w:cs="Times New Roman"/>
              </w:rPr>
              <w:t>%</w:t>
            </w:r>
          </w:p>
        </w:tc>
      </w:tr>
      <w:tr w:rsidR="00FB427C" w:rsidRPr="007969D3" w14:paraId="00F9E6CF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44D0A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Beta blocker use</w:t>
            </w:r>
          </w:p>
        </w:tc>
        <w:tc>
          <w:tcPr>
            <w:tcW w:w="0" w:type="auto"/>
            <w:vAlign w:val="center"/>
            <w:hideMark/>
          </w:tcPr>
          <w:p w14:paraId="7300CE5E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85%</w:t>
            </w:r>
          </w:p>
        </w:tc>
      </w:tr>
      <w:tr w:rsidR="00FB427C" w:rsidRPr="007969D3" w14:paraId="3D3DC542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85404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Angiotensin converting enzyme inhibitor use</w:t>
            </w:r>
          </w:p>
        </w:tc>
        <w:tc>
          <w:tcPr>
            <w:tcW w:w="0" w:type="auto"/>
            <w:vAlign w:val="center"/>
            <w:hideMark/>
          </w:tcPr>
          <w:p w14:paraId="1C1A6FBF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7969D3">
              <w:rPr>
                <w:rFonts w:ascii="Times New Roman" w:hAnsi="Times New Roman" w:cs="Times New Roman"/>
              </w:rPr>
              <w:t>%</w:t>
            </w:r>
          </w:p>
        </w:tc>
      </w:tr>
      <w:tr w:rsidR="00FB427C" w:rsidRPr="007969D3" w14:paraId="28C522CF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54AC6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Serum total cholesterol, mg/dl</w:t>
            </w:r>
          </w:p>
        </w:tc>
        <w:tc>
          <w:tcPr>
            <w:tcW w:w="0" w:type="auto"/>
            <w:vAlign w:val="center"/>
            <w:hideMark/>
          </w:tcPr>
          <w:p w14:paraId="290465E1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125 ± 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B427C" w:rsidRPr="007969D3" w14:paraId="49448112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53046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Serum high density lipoprotein, mg/dl</w:t>
            </w:r>
          </w:p>
        </w:tc>
        <w:tc>
          <w:tcPr>
            <w:tcW w:w="0" w:type="auto"/>
            <w:vAlign w:val="center"/>
            <w:hideMark/>
          </w:tcPr>
          <w:p w14:paraId="17A25285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7969D3">
              <w:rPr>
                <w:rFonts w:ascii="Times New Roman" w:hAnsi="Times New Roman" w:cs="Times New Roman"/>
              </w:rPr>
              <w:t> ± 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B427C" w:rsidRPr="007969D3" w14:paraId="39DDE939" w14:textId="77777777" w:rsidTr="00E90F6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877B0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Serum low density lipoprotein, mg/dl</w:t>
            </w:r>
          </w:p>
        </w:tc>
        <w:tc>
          <w:tcPr>
            <w:tcW w:w="0" w:type="auto"/>
            <w:vAlign w:val="center"/>
            <w:hideMark/>
          </w:tcPr>
          <w:p w14:paraId="3DB3E827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85 ± 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B427C" w:rsidRPr="007969D3" w14:paraId="52A7C5AD" w14:textId="77777777" w:rsidTr="007969D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490D5F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Serum triglycerides, m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B48039" w14:textId="77777777" w:rsidR="00FB427C" w:rsidRPr="007969D3" w:rsidRDefault="00FB427C" w:rsidP="00E90F60">
            <w:pPr>
              <w:rPr>
                <w:rFonts w:ascii="Times New Roman" w:hAnsi="Times New Roman" w:cs="Times New Roman"/>
              </w:rPr>
            </w:pPr>
            <w:r w:rsidRPr="007969D3">
              <w:rPr>
                <w:rFonts w:ascii="Times New Roman" w:hAnsi="Times New Roman" w:cs="Times New Roman"/>
              </w:rPr>
              <w:t>105 ± 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95755D1" w14:textId="77777777" w:rsidR="00995217" w:rsidRPr="007969D3" w:rsidRDefault="00995217" w:rsidP="003928E7">
      <w:pPr>
        <w:spacing w:line="360" w:lineRule="auto"/>
        <w:rPr>
          <w:rFonts w:ascii="Times New Roman" w:hAnsi="Times New Roman" w:cs="Times New Roman"/>
        </w:rPr>
      </w:pPr>
    </w:p>
    <w:sectPr w:rsidR="00995217" w:rsidRPr="007969D3" w:rsidSect="004634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4D9"/>
    <w:rsid w:val="00002368"/>
    <w:rsid w:val="000224D0"/>
    <w:rsid w:val="0003610C"/>
    <w:rsid w:val="00071ABD"/>
    <w:rsid w:val="000801DF"/>
    <w:rsid w:val="00082896"/>
    <w:rsid w:val="000C7B87"/>
    <w:rsid w:val="000D4AC8"/>
    <w:rsid w:val="000E41A0"/>
    <w:rsid w:val="000E5288"/>
    <w:rsid w:val="00131540"/>
    <w:rsid w:val="00140CE3"/>
    <w:rsid w:val="00143B26"/>
    <w:rsid w:val="00145A86"/>
    <w:rsid w:val="00150470"/>
    <w:rsid w:val="00163A23"/>
    <w:rsid w:val="001817E4"/>
    <w:rsid w:val="001C0F62"/>
    <w:rsid w:val="001F4B30"/>
    <w:rsid w:val="001F5917"/>
    <w:rsid w:val="00200DD0"/>
    <w:rsid w:val="00202024"/>
    <w:rsid w:val="00206B46"/>
    <w:rsid w:val="0022636D"/>
    <w:rsid w:val="00255C3D"/>
    <w:rsid w:val="0026616A"/>
    <w:rsid w:val="002A5849"/>
    <w:rsid w:val="0032519A"/>
    <w:rsid w:val="00343ACA"/>
    <w:rsid w:val="00357A74"/>
    <w:rsid w:val="00381D00"/>
    <w:rsid w:val="00391171"/>
    <w:rsid w:val="003928E7"/>
    <w:rsid w:val="003930DB"/>
    <w:rsid w:val="003C2BC3"/>
    <w:rsid w:val="00426483"/>
    <w:rsid w:val="00426F10"/>
    <w:rsid w:val="00430B89"/>
    <w:rsid w:val="00446153"/>
    <w:rsid w:val="00451156"/>
    <w:rsid w:val="004634CF"/>
    <w:rsid w:val="004752D5"/>
    <w:rsid w:val="00491FCD"/>
    <w:rsid w:val="004A0D93"/>
    <w:rsid w:val="004A79F1"/>
    <w:rsid w:val="004B300C"/>
    <w:rsid w:val="004C7A26"/>
    <w:rsid w:val="004D45E7"/>
    <w:rsid w:val="004F7DB9"/>
    <w:rsid w:val="005159C6"/>
    <w:rsid w:val="00525F8B"/>
    <w:rsid w:val="00571E47"/>
    <w:rsid w:val="005760E0"/>
    <w:rsid w:val="005805E5"/>
    <w:rsid w:val="00591E02"/>
    <w:rsid w:val="005930C8"/>
    <w:rsid w:val="005E48F8"/>
    <w:rsid w:val="005F18F5"/>
    <w:rsid w:val="0061764D"/>
    <w:rsid w:val="006228F4"/>
    <w:rsid w:val="00634DC1"/>
    <w:rsid w:val="00654AFC"/>
    <w:rsid w:val="006615E3"/>
    <w:rsid w:val="00666149"/>
    <w:rsid w:val="00672AF1"/>
    <w:rsid w:val="00685E5F"/>
    <w:rsid w:val="006C0703"/>
    <w:rsid w:val="006C4DD3"/>
    <w:rsid w:val="006D131D"/>
    <w:rsid w:val="006D4F35"/>
    <w:rsid w:val="006E309C"/>
    <w:rsid w:val="006E5737"/>
    <w:rsid w:val="007020F8"/>
    <w:rsid w:val="00705F35"/>
    <w:rsid w:val="00713B8D"/>
    <w:rsid w:val="00714961"/>
    <w:rsid w:val="0071636D"/>
    <w:rsid w:val="00734EAB"/>
    <w:rsid w:val="0074706E"/>
    <w:rsid w:val="00752208"/>
    <w:rsid w:val="007660A3"/>
    <w:rsid w:val="007969D3"/>
    <w:rsid w:val="007B2421"/>
    <w:rsid w:val="007C4408"/>
    <w:rsid w:val="007D2C34"/>
    <w:rsid w:val="007F7844"/>
    <w:rsid w:val="00804D83"/>
    <w:rsid w:val="00807187"/>
    <w:rsid w:val="00816221"/>
    <w:rsid w:val="008315B2"/>
    <w:rsid w:val="00837CC9"/>
    <w:rsid w:val="00844B53"/>
    <w:rsid w:val="0084596C"/>
    <w:rsid w:val="008544D2"/>
    <w:rsid w:val="008816DF"/>
    <w:rsid w:val="00887783"/>
    <w:rsid w:val="00890D1A"/>
    <w:rsid w:val="00897579"/>
    <w:rsid w:val="008A4298"/>
    <w:rsid w:val="00904042"/>
    <w:rsid w:val="00910BB4"/>
    <w:rsid w:val="0093109E"/>
    <w:rsid w:val="0093614E"/>
    <w:rsid w:val="00955946"/>
    <w:rsid w:val="00956CC4"/>
    <w:rsid w:val="00963E24"/>
    <w:rsid w:val="00986ED5"/>
    <w:rsid w:val="00995217"/>
    <w:rsid w:val="009A472C"/>
    <w:rsid w:val="009A6F2A"/>
    <w:rsid w:val="009B6C09"/>
    <w:rsid w:val="009C5D8C"/>
    <w:rsid w:val="009E6DCA"/>
    <w:rsid w:val="00A21EC6"/>
    <w:rsid w:val="00A8147D"/>
    <w:rsid w:val="00A81B97"/>
    <w:rsid w:val="00A83B45"/>
    <w:rsid w:val="00A94CE9"/>
    <w:rsid w:val="00AA57A0"/>
    <w:rsid w:val="00AB628E"/>
    <w:rsid w:val="00AD3DD2"/>
    <w:rsid w:val="00AF1A5D"/>
    <w:rsid w:val="00B11BE0"/>
    <w:rsid w:val="00B21978"/>
    <w:rsid w:val="00B24894"/>
    <w:rsid w:val="00B341A1"/>
    <w:rsid w:val="00B61170"/>
    <w:rsid w:val="00B9174D"/>
    <w:rsid w:val="00B92BD0"/>
    <w:rsid w:val="00BE1392"/>
    <w:rsid w:val="00BE4E00"/>
    <w:rsid w:val="00BE6918"/>
    <w:rsid w:val="00C072EB"/>
    <w:rsid w:val="00C20A3C"/>
    <w:rsid w:val="00C27A99"/>
    <w:rsid w:val="00C333A6"/>
    <w:rsid w:val="00C37004"/>
    <w:rsid w:val="00C71D59"/>
    <w:rsid w:val="00C75E5C"/>
    <w:rsid w:val="00C85FA6"/>
    <w:rsid w:val="00C95F3D"/>
    <w:rsid w:val="00CA4D5C"/>
    <w:rsid w:val="00CA70A3"/>
    <w:rsid w:val="00CE2F77"/>
    <w:rsid w:val="00CE611D"/>
    <w:rsid w:val="00D01D73"/>
    <w:rsid w:val="00D36245"/>
    <w:rsid w:val="00D423BB"/>
    <w:rsid w:val="00D57734"/>
    <w:rsid w:val="00D76174"/>
    <w:rsid w:val="00D92CF7"/>
    <w:rsid w:val="00DA1601"/>
    <w:rsid w:val="00DB7F20"/>
    <w:rsid w:val="00DC11D8"/>
    <w:rsid w:val="00DE657C"/>
    <w:rsid w:val="00DE74AF"/>
    <w:rsid w:val="00DF1A96"/>
    <w:rsid w:val="00DF3DFC"/>
    <w:rsid w:val="00E010A1"/>
    <w:rsid w:val="00E50655"/>
    <w:rsid w:val="00E52220"/>
    <w:rsid w:val="00E676EB"/>
    <w:rsid w:val="00E754D9"/>
    <w:rsid w:val="00E9011F"/>
    <w:rsid w:val="00E91A86"/>
    <w:rsid w:val="00EF04E2"/>
    <w:rsid w:val="00EF17F6"/>
    <w:rsid w:val="00F53EDD"/>
    <w:rsid w:val="00F80132"/>
    <w:rsid w:val="00F906FE"/>
    <w:rsid w:val="00F926FD"/>
    <w:rsid w:val="00FA3115"/>
    <w:rsid w:val="00FA50AD"/>
    <w:rsid w:val="00FB392B"/>
    <w:rsid w:val="00FB427C"/>
    <w:rsid w:val="00FC046E"/>
    <w:rsid w:val="00FE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4FECC"/>
  <w15:chartTrackingRefBased/>
  <w15:docId w15:val="{B0D784A0-B9E5-FF4D-A194-01B5AF3D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DD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2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Windows 用户</cp:lastModifiedBy>
  <cp:revision>16</cp:revision>
  <dcterms:created xsi:type="dcterms:W3CDTF">2020-10-19T05:55:00Z</dcterms:created>
  <dcterms:modified xsi:type="dcterms:W3CDTF">2020-12-23T03:13:00Z</dcterms:modified>
</cp:coreProperties>
</file>